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0F5813" w14:textId="172B0673" w:rsidR="000475BB" w:rsidRPr="000C189C" w:rsidRDefault="00206D2B" w:rsidP="00206D2B">
      <w:pPr>
        <w:adjustRightInd w:val="0"/>
        <w:snapToGrid w:val="0"/>
        <w:spacing w:line="480" w:lineRule="auto"/>
        <w:ind w:left="482" w:hangingChars="200" w:hanging="482"/>
        <w:rPr>
          <w:rStyle w:val="a3"/>
          <w:iCs/>
        </w:rPr>
      </w:pPr>
      <w:r>
        <w:rPr>
          <w:rFonts w:ascii="Times New Roman" w:eastAsia="黑体" w:hAnsi="Times New Roman" w:cs="Times New Roman"/>
          <w:b/>
          <w:bCs/>
          <w:sz w:val="24"/>
          <w:lang w:bidi="ar"/>
        </w:rPr>
        <w:t xml:space="preserve">Table </w:t>
      </w:r>
      <w:r w:rsidR="00693010">
        <w:rPr>
          <w:rFonts w:ascii="Times New Roman" w:eastAsia="黑体" w:hAnsi="Times New Roman" w:cs="Times New Roman"/>
          <w:b/>
          <w:bCs/>
          <w:sz w:val="24"/>
          <w:lang w:bidi="ar"/>
        </w:rPr>
        <w:t>S2</w:t>
      </w:r>
      <w:r>
        <w:rPr>
          <w:rFonts w:ascii="Times New Roman" w:eastAsia="黑体" w:hAnsi="Times New Roman" w:cs="Times New Roman"/>
          <w:b/>
          <w:bCs/>
          <w:sz w:val="24"/>
          <w:lang w:bidi="ar"/>
        </w:rPr>
        <w:t>.</w:t>
      </w:r>
      <w:r>
        <w:rPr>
          <w:rFonts w:ascii="等线" w:eastAsia="等线" w:hAnsi="等线" w:cs="Times New Roman" w:hint="eastAsia"/>
          <w:szCs w:val="21"/>
          <w:lang w:bidi="ar"/>
        </w:rPr>
        <w:t xml:space="preserve"> </w:t>
      </w:r>
      <w:r>
        <w:rPr>
          <w:rFonts w:ascii="Times New Roman" w:eastAsia="黑体" w:hAnsi="Times New Roman" w:cs="Times New Roman"/>
          <w:b/>
          <w:color w:val="000000"/>
          <w:sz w:val="24"/>
          <w:lang w:bidi="ar"/>
        </w:rPr>
        <w:t>Information of histone acetylation gene (</w:t>
      </w:r>
      <w:r>
        <w:rPr>
          <w:rFonts w:ascii="Times New Roman" w:eastAsia="黑体" w:hAnsi="Times New Roman" w:cs="Times New Roman"/>
          <w:b/>
          <w:i/>
          <w:color w:val="000000"/>
          <w:sz w:val="24"/>
          <w:lang w:bidi="ar"/>
        </w:rPr>
        <w:t>HAT</w:t>
      </w:r>
      <w:r>
        <w:rPr>
          <w:rFonts w:ascii="Times New Roman" w:eastAsia="黑体" w:hAnsi="Times New Roman" w:cs="Times New Roman"/>
          <w:b/>
          <w:color w:val="000000"/>
          <w:sz w:val="24"/>
          <w:lang w:bidi="ar"/>
        </w:rPr>
        <w:t xml:space="preserve">) structure and conserved domain in </w:t>
      </w:r>
      <w:bookmarkStart w:id="0" w:name="OLE_LINK10"/>
      <w:r w:rsidR="000C189C" w:rsidRPr="000C189C">
        <w:rPr>
          <w:rFonts w:ascii="Times New Roman" w:eastAsia="黑体" w:hAnsi="Times New Roman" w:cs="Times New Roman"/>
          <w:b/>
          <w:iCs/>
          <w:color w:val="000000"/>
          <w:sz w:val="24"/>
          <w:lang w:bidi="ar"/>
        </w:rPr>
        <w:t>foxtail millet</w:t>
      </w:r>
      <w:r w:rsidR="000C189C">
        <w:rPr>
          <w:rFonts w:ascii="Times New Roman" w:eastAsia="黑体" w:hAnsi="Times New Roman" w:cs="Times New Roman"/>
          <w:b/>
          <w:iCs/>
          <w:color w:val="000000"/>
          <w:sz w:val="24"/>
          <w:lang w:bidi="ar"/>
        </w:rPr>
        <w:t>.</w:t>
      </w:r>
    </w:p>
    <w:bookmarkEnd w:id="0"/>
    <w:p w14:paraId="52B2BE72" w14:textId="77777777" w:rsidR="000475BB" w:rsidRDefault="000475BB"/>
    <w:tbl>
      <w:tblPr>
        <w:tblW w:w="10500" w:type="dxa"/>
        <w:tblInd w:w="93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2340"/>
        <w:gridCol w:w="4260"/>
      </w:tblGrid>
      <w:tr w:rsidR="000475BB" w14:paraId="79077D6B" w14:textId="77777777">
        <w:trPr>
          <w:trHeight w:val="520"/>
        </w:trPr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E410AAF" w14:textId="7CB0D648" w:rsidR="000475BB" w:rsidRDefault="000C189C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  <w:t>Name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043AB4D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From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F0F66A4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To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CE167DC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ccession</w:t>
            </w:r>
          </w:p>
        </w:tc>
        <w:tc>
          <w:tcPr>
            <w:tcW w:w="4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E5A4B4C" w14:textId="0475BBAF" w:rsidR="000475BB" w:rsidRDefault="000C189C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Domain</w:t>
            </w:r>
            <w:r w:rsidR="00206D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</w:tr>
      <w:tr w:rsidR="000475BB" w14:paraId="251938DB" w14:textId="77777777">
        <w:trPr>
          <w:trHeight w:val="520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F6377C5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iH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68AD3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8745B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48746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d05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65574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Bromo_plant1</w:t>
            </w:r>
          </w:p>
        </w:tc>
      </w:tr>
      <w:tr w:rsidR="000475BB" w14:paraId="1F610638" w14:textId="77777777">
        <w:trPr>
          <w:trHeight w:val="52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3A6EABF" w14:textId="77777777" w:rsidR="000475BB" w:rsidRDefault="000475B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87C46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46FEF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6E9E2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fam17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75692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BET</w:t>
            </w:r>
          </w:p>
        </w:tc>
      </w:tr>
      <w:tr w:rsidR="000475BB" w14:paraId="33D4C1B7" w14:textId="77777777">
        <w:trPr>
          <w:trHeight w:val="52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8384A63" w14:textId="77777777" w:rsidR="000475BB" w:rsidRDefault="000475B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28AB312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E04A417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317C513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l337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1F01EA7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HA03247 superfamily</w:t>
            </w:r>
          </w:p>
        </w:tc>
      </w:tr>
      <w:tr w:rsidR="000475BB" w14:paraId="63E03D55" w14:textId="77777777">
        <w:trPr>
          <w:trHeight w:val="520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4185A2F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iH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8623D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D9B99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70378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l02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CBFA0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HAT_KAT11 superfamily</w:t>
            </w:r>
          </w:p>
        </w:tc>
      </w:tr>
      <w:tr w:rsidR="000475BB" w14:paraId="5997E37F" w14:textId="77777777">
        <w:trPr>
          <w:trHeight w:val="52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C9DC869" w14:textId="77777777" w:rsidR="000475BB" w:rsidRDefault="000475B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E3884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AE7A8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611B8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d15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272B9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HD_HAC_like</w:t>
            </w:r>
          </w:p>
        </w:tc>
      </w:tr>
      <w:tr w:rsidR="000475BB" w14:paraId="7DDC89BE" w14:textId="77777777">
        <w:trPr>
          <w:trHeight w:val="52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2FF5322" w14:textId="77777777" w:rsidR="000475BB" w:rsidRDefault="000475B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50A95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3B7B2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AD8AA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fam02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6EA06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f-TAZ</w:t>
            </w:r>
          </w:p>
        </w:tc>
      </w:tr>
      <w:tr w:rsidR="000475BB" w14:paraId="6DED0209" w14:textId="77777777">
        <w:trPr>
          <w:trHeight w:val="52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09D4C9D" w14:textId="77777777" w:rsidR="000475BB" w:rsidRDefault="000475B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0EFFC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3854B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D53B4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mart00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108D7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nF_TAZ</w:t>
            </w:r>
          </w:p>
        </w:tc>
      </w:tr>
      <w:tr w:rsidR="000475BB" w14:paraId="1FC8D04D" w14:textId="77777777">
        <w:trPr>
          <w:trHeight w:val="52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873FC9F" w14:textId="77777777" w:rsidR="000475BB" w:rsidRDefault="000475B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F2239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0C2F7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46AE7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l00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5EC59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Z superfamily</w:t>
            </w:r>
          </w:p>
        </w:tc>
      </w:tr>
      <w:tr w:rsidR="000475BB" w14:paraId="609D592D" w14:textId="77777777">
        <w:trPr>
          <w:trHeight w:val="52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5EBD5C3" w14:textId="77777777" w:rsidR="000475BB" w:rsidRDefault="000475B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49817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BAD1B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CBD4E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l26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6FA4E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Med15 superfamily</w:t>
            </w:r>
          </w:p>
        </w:tc>
      </w:tr>
      <w:tr w:rsidR="000475BB" w14:paraId="7A389275" w14:textId="77777777">
        <w:trPr>
          <w:trHeight w:val="52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F730132" w14:textId="77777777" w:rsidR="000475BB" w:rsidRDefault="000475B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A019994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4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A6DA85E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4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BE103AE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l002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256E269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Z superfamily</w:t>
            </w:r>
          </w:p>
        </w:tc>
      </w:tr>
      <w:tr w:rsidR="000475BB" w14:paraId="7A553AFF" w14:textId="77777777">
        <w:trPr>
          <w:trHeight w:val="520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7579B2C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iH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8CCD0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61BA2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EE80D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d05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8F82A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Bromo_plant1</w:t>
            </w:r>
          </w:p>
        </w:tc>
      </w:tr>
      <w:tr w:rsidR="000475BB" w14:paraId="20C6DA0C" w14:textId="77777777">
        <w:trPr>
          <w:trHeight w:val="52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2C53D60" w14:textId="77777777" w:rsidR="000475BB" w:rsidRDefault="000475B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3D065B7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CDAEF26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615848E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fam17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28B3040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BET</w:t>
            </w:r>
          </w:p>
        </w:tc>
      </w:tr>
      <w:tr w:rsidR="000475BB" w14:paraId="097624FA" w14:textId="77777777">
        <w:trPr>
          <w:trHeight w:val="520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7A7CD30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iHA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76136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925FD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33ECA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l02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CAA19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HAT_KAT11 superfamily</w:t>
            </w:r>
          </w:p>
        </w:tc>
      </w:tr>
      <w:tr w:rsidR="000475BB" w14:paraId="7E1C2469" w14:textId="77777777">
        <w:trPr>
          <w:trHeight w:val="52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4753E87" w14:textId="77777777" w:rsidR="000475BB" w:rsidRDefault="000475B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C71E2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9EC8A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44EE9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l22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4263F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HD_SF superfamily</w:t>
            </w:r>
          </w:p>
        </w:tc>
      </w:tr>
      <w:tr w:rsidR="000475BB" w14:paraId="6F31593E" w14:textId="77777777">
        <w:trPr>
          <w:trHeight w:val="52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8ADD512" w14:textId="77777777" w:rsidR="000475BB" w:rsidRDefault="000475B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3D001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FA69B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765E5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fam02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CD702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f-TAZ</w:t>
            </w:r>
          </w:p>
        </w:tc>
      </w:tr>
      <w:tr w:rsidR="000475BB" w14:paraId="65E18A7D" w14:textId="77777777">
        <w:trPr>
          <w:trHeight w:val="52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339808E" w14:textId="77777777" w:rsidR="000475BB" w:rsidRDefault="000475B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005AA1D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45C1544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0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BA8BFC5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l002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3D1E240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Z superfamily</w:t>
            </w:r>
          </w:p>
        </w:tc>
      </w:tr>
      <w:tr w:rsidR="000475BB" w14:paraId="1E294C69" w14:textId="77777777">
        <w:trPr>
          <w:trHeight w:val="520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88AC411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iHA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06DCF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4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1696E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5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66285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fam13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E860B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E3_UbLigase_R4</w:t>
            </w:r>
          </w:p>
        </w:tc>
      </w:tr>
      <w:tr w:rsidR="000475BB" w14:paraId="5CBCE411" w14:textId="77777777">
        <w:trPr>
          <w:trHeight w:val="52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16507BA" w14:textId="77777777" w:rsidR="000475BB" w:rsidRDefault="000475B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62B29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28D67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7632A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mart00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40551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nF_UBR1</w:t>
            </w:r>
          </w:p>
        </w:tc>
      </w:tr>
      <w:tr w:rsidR="000475BB" w14:paraId="74915FA5" w14:textId="77777777">
        <w:trPr>
          <w:trHeight w:val="52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58652E4" w14:textId="77777777" w:rsidR="000475BB" w:rsidRDefault="000475B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D26D231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5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55A61B6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6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7638100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d022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F589679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Z</w:t>
            </w:r>
          </w:p>
        </w:tc>
      </w:tr>
      <w:tr w:rsidR="000475BB" w14:paraId="53508EC8" w14:textId="77777777">
        <w:trPr>
          <w:trHeight w:val="520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80F25EB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iHAT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E6E47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985B1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AA05A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fam10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6A0B9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Hat1_N</w:t>
            </w:r>
          </w:p>
        </w:tc>
      </w:tr>
      <w:tr w:rsidR="000475BB" w14:paraId="3516FFAF" w14:textId="77777777">
        <w:trPr>
          <w:trHeight w:val="52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48263A0" w14:textId="77777777" w:rsidR="000475BB" w:rsidRDefault="000475B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934E138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CB0F0FD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B1A1D55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d043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3E436CD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NAT_SF</w:t>
            </w:r>
          </w:p>
        </w:tc>
      </w:tr>
      <w:tr w:rsidR="000475BB" w14:paraId="044C9BD2" w14:textId="77777777">
        <w:trPr>
          <w:trHeight w:val="520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E5BB2AB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iHAT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218A6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85992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0F189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l38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ED0CA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-loop_NTPase superfamily</w:t>
            </w:r>
          </w:p>
        </w:tc>
      </w:tr>
      <w:tr w:rsidR="000475BB" w14:paraId="544D0CCF" w14:textId="77777777">
        <w:trPr>
          <w:trHeight w:val="52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A0270E1" w14:textId="77777777" w:rsidR="000475BB" w:rsidRDefault="000475B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113F3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70B33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566AA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d05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05801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Bromo_AAA</w:t>
            </w:r>
          </w:p>
        </w:tc>
      </w:tr>
      <w:tr w:rsidR="000475BB" w14:paraId="1F8E91F0" w14:textId="77777777">
        <w:trPr>
          <w:trHeight w:val="52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AF13126" w14:textId="77777777" w:rsidR="000475BB" w:rsidRDefault="000475B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1F75161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7F9B029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7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0E7D809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OG04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9579226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poVK</w:t>
            </w:r>
          </w:p>
        </w:tc>
      </w:tr>
      <w:tr w:rsidR="000475BB" w14:paraId="46E565C3" w14:textId="77777777">
        <w:trPr>
          <w:trHeight w:val="52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B816304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iHAT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DC062D6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89C8DC1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8F6C8B3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d043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E7E85F2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Bromodomain</w:t>
            </w:r>
          </w:p>
        </w:tc>
      </w:tr>
      <w:tr w:rsidR="000475BB" w14:paraId="26C2968F" w14:textId="77777777">
        <w:trPr>
          <w:trHeight w:val="52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97DC34D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iHAT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8BA5C88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07C950A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66E6CFD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d055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557DCE8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Bromo_plant1</w:t>
            </w:r>
          </w:p>
        </w:tc>
      </w:tr>
      <w:tr w:rsidR="000475BB" w14:paraId="4A9B65EA" w14:textId="77777777">
        <w:trPr>
          <w:trHeight w:val="52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216C378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iHAT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E558C11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2EB27DE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2653243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d043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F45FA2D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Bromodomain</w:t>
            </w:r>
          </w:p>
        </w:tc>
      </w:tr>
      <w:tr w:rsidR="000475BB" w14:paraId="3E989E34" w14:textId="77777777">
        <w:trPr>
          <w:trHeight w:val="52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6A1AC7B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iHAT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362C8CB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FBDF2FB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4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51F5BDA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LN00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F139DC6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LN00104</w:t>
            </w:r>
          </w:p>
        </w:tc>
      </w:tr>
      <w:tr w:rsidR="000475BB" w14:paraId="7310F981" w14:textId="77777777">
        <w:trPr>
          <w:trHeight w:val="520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FFA1298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iHAT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84C07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9774B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24E6A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l37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70E01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DUF3591 superfamily</w:t>
            </w:r>
          </w:p>
        </w:tc>
      </w:tr>
      <w:tr w:rsidR="000475BB" w14:paraId="296E1FBD" w14:textId="77777777">
        <w:trPr>
          <w:trHeight w:val="52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D40AC18" w14:textId="77777777" w:rsidR="000475BB" w:rsidRDefault="000475B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6F3A7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E2CE7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D6E97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l02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85412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Bromodomain superfamily</w:t>
            </w:r>
          </w:p>
        </w:tc>
      </w:tr>
      <w:tr w:rsidR="000475BB" w14:paraId="221B5FAA" w14:textId="77777777">
        <w:trPr>
          <w:trHeight w:val="52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0C47067" w14:textId="77777777" w:rsidR="000475BB" w:rsidRDefault="000475B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B18D1A0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22E8F10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F333709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l077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AD32ABD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BP-binding superfamily</w:t>
            </w:r>
          </w:p>
        </w:tc>
      </w:tr>
      <w:tr w:rsidR="000475BB" w14:paraId="00BF141D" w14:textId="77777777">
        <w:trPr>
          <w:trHeight w:val="520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F31CFC8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iHAT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CE907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45BF3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87222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l02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F821B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Bromodomain superfamily</w:t>
            </w:r>
          </w:p>
        </w:tc>
      </w:tr>
      <w:tr w:rsidR="000475BB" w14:paraId="2F9256C5" w14:textId="77777777">
        <w:trPr>
          <w:trHeight w:val="52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D7348E5" w14:textId="77777777" w:rsidR="000475BB" w:rsidRDefault="000475B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AC0410D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C8C5615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ECF2C9B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fam17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CEF335D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BET</w:t>
            </w:r>
          </w:p>
        </w:tc>
      </w:tr>
      <w:tr w:rsidR="000475BB" w14:paraId="4ACAB771" w14:textId="77777777">
        <w:trPr>
          <w:trHeight w:val="520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C179145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iHAT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CC567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DE93F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9CDC8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fam12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85ED3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DUF3591</w:t>
            </w:r>
          </w:p>
        </w:tc>
      </w:tr>
      <w:tr w:rsidR="000475BB" w14:paraId="73D6D5FB" w14:textId="77777777">
        <w:trPr>
          <w:trHeight w:val="52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DEC4E61" w14:textId="77777777" w:rsidR="000475BB" w:rsidRDefault="000475B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7C165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31794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C8B71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l02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E3F7F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Bromodomain superfamily</w:t>
            </w:r>
          </w:p>
        </w:tc>
      </w:tr>
      <w:tr w:rsidR="000475BB" w14:paraId="33C09F3E" w14:textId="77777777">
        <w:trPr>
          <w:trHeight w:val="52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3DBFF23" w14:textId="77777777" w:rsidR="000475BB" w:rsidRDefault="000475B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7AC6A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E6261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11773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l28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D8C6A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Ubiquitin_like_fold superfamily</w:t>
            </w:r>
          </w:p>
        </w:tc>
      </w:tr>
      <w:tr w:rsidR="000475BB" w14:paraId="0668975B" w14:textId="77777777">
        <w:trPr>
          <w:trHeight w:val="52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FA9D41A" w14:textId="77777777" w:rsidR="000475BB" w:rsidRDefault="000475B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AEDB2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D9012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CC42D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l07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ED0AF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BP-binding superfamily</w:t>
            </w:r>
          </w:p>
        </w:tc>
      </w:tr>
      <w:tr w:rsidR="000475BB" w14:paraId="46D644BB" w14:textId="77777777">
        <w:trPr>
          <w:trHeight w:val="52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5832000" w14:textId="77777777" w:rsidR="000475BB" w:rsidRDefault="000475B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26F84B4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3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B42CC06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3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C99EBD4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l21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7F90234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f-CCHC_6 superfamily</w:t>
            </w:r>
          </w:p>
        </w:tc>
      </w:tr>
      <w:tr w:rsidR="000475BB" w14:paraId="29C0C2FD" w14:textId="77777777">
        <w:trPr>
          <w:trHeight w:val="520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5178A7C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iHAT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874A4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F76E5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0F552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l02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04B98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HAT_KAT11 superfamily</w:t>
            </w:r>
          </w:p>
        </w:tc>
      </w:tr>
      <w:tr w:rsidR="000475BB" w14:paraId="460CDDC8" w14:textId="77777777">
        <w:trPr>
          <w:trHeight w:val="52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305234C" w14:textId="77777777" w:rsidR="000475BB" w:rsidRDefault="000475B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80E13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0C538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AD8C6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d15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AFF32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HD_HAC_like</w:t>
            </w:r>
          </w:p>
        </w:tc>
      </w:tr>
      <w:tr w:rsidR="000475BB" w14:paraId="443CEF4F" w14:textId="77777777">
        <w:trPr>
          <w:trHeight w:val="52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6A51978" w14:textId="77777777" w:rsidR="000475BB" w:rsidRDefault="000475B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F0C4D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7BB9E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56779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fam02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F8D4F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f-TAZ</w:t>
            </w:r>
          </w:p>
        </w:tc>
      </w:tr>
      <w:tr w:rsidR="000475BB" w14:paraId="1A54CCEA" w14:textId="77777777">
        <w:trPr>
          <w:trHeight w:val="52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0B57AD8" w14:textId="77777777" w:rsidR="000475BB" w:rsidRDefault="000475B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6A5CE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3BB0F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C0597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fam02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F5536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f-TAZ</w:t>
            </w:r>
          </w:p>
        </w:tc>
      </w:tr>
      <w:tr w:rsidR="000475BB" w14:paraId="27E41A3E" w14:textId="77777777">
        <w:trPr>
          <w:trHeight w:val="52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245EDBF" w14:textId="77777777" w:rsidR="000475BB" w:rsidRDefault="000475B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FBE8FD5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3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CA090E2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4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6E2F1E9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l002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B67603E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Z superfamily</w:t>
            </w:r>
          </w:p>
        </w:tc>
      </w:tr>
      <w:tr w:rsidR="000475BB" w14:paraId="1BEB82B6" w14:textId="77777777">
        <w:trPr>
          <w:trHeight w:val="52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4CF8FB1" w14:textId="77777777" w:rsidR="000475BB" w:rsidRDefault="000475B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9C86AF7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2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8BC74B2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3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0D5D13D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l002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5C905AC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Z superfamily</w:t>
            </w:r>
          </w:p>
        </w:tc>
      </w:tr>
      <w:tr w:rsidR="000475BB" w14:paraId="40D1AD2F" w14:textId="77777777">
        <w:trPr>
          <w:trHeight w:val="520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50230D2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iHAT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7C4AD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0F944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76611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l02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37523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Bromodomain superfamily</w:t>
            </w:r>
          </w:p>
        </w:tc>
      </w:tr>
      <w:tr w:rsidR="000475BB" w14:paraId="3313EF87" w14:textId="77777777">
        <w:trPr>
          <w:trHeight w:val="52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6EDCC60" w14:textId="77777777" w:rsidR="000475BB" w:rsidRDefault="000475B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BC652B9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260407F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197384D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l252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157DF07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BET superfamily</w:t>
            </w:r>
          </w:p>
        </w:tc>
      </w:tr>
      <w:tr w:rsidR="000475BB" w14:paraId="1CABCBB3" w14:textId="77777777">
        <w:trPr>
          <w:trHeight w:val="520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ED8DBAC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iHAT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00FDC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D0B24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141F8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l38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C7685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BTB_POZ superfamily</w:t>
            </w:r>
          </w:p>
        </w:tc>
      </w:tr>
      <w:tr w:rsidR="000475BB" w14:paraId="1D034EB9" w14:textId="77777777">
        <w:trPr>
          <w:trHeight w:val="52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5B2547E" w14:textId="77777777" w:rsidR="000475BB" w:rsidRDefault="000475B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01DAC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F164A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707AD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mart00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E35D0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nF_TAZ</w:t>
            </w:r>
          </w:p>
        </w:tc>
      </w:tr>
      <w:tr w:rsidR="000475BB" w14:paraId="2FDAE973" w14:textId="77777777">
        <w:trPr>
          <w:trHeight w:val="52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2EFC0BD" w14:textId="77777777" w:rsidR="000475BB" w:rsidRDefault="000475B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2C1C89B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F39DA1F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9719BBF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d147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670C8FB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BACK</w:t>
            </w:r>
          </w:p>
        </w:tc>
      </w:tr>
      <w:tr w:rsidR="000475BB" w14:paraId="79764BB0" w14:textId="77777777">
        <w:trPr>
          <w:trHeight w:val="520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C3AB751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iHAT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796C2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F85E4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04795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l02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6EB1B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HAT_KAT11 superfamily</w:t>
            </w:r>
          </w:p>
        </w:tc>
      </w:tr>
      <w:tr w:rsidR="000475BB" w14:paraId="208FFEC2" w14:textId="77777777">
        <w:trPr>
          <w:trHeight w:val="52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A4299D2" w14:textId="77777777" w:rsidR="000475BB" w:rsidRDefault="000475B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3E2EE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5B5E7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0390F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l22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9BBA2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HD_SF superfamily</w:t>
            </w:r>
          </w:p>
        </w:tc>
      </w:tr>
      <w:tr w:rsidR="000475BB" w14:paraId="7147BD9F" w14:textId="77777777">
        <w:trPr>
          <w:trHeight w:val="52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F2D2833" w14:textId="77777777" w:rsidR="000475BB" w:rsidRDefault="000475B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C108F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4043B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333CF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fam02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76702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f-TAZ</w:t>
            </w:r>
          </w:p>
        </w:tc>
      </w:tr>
      <w:tr w:rsidR="000475BB" w14:paraId="111B8481" w14:textId="77777777">
        <w:trPr>
          <w:trHeight w:val="52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8426D60" w14:textId="77777777" w:rsidR="000475BB" w:rsidRDefault="000475B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76AFC60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9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E60DC6C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9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4F4E424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l002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1E108CD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Z superfamily</w:t>
            </w:r>
          </w:p>
        </w:tc>
      </w:tr>
      <w:tr w:rsidR="000475BB" w14:paraId="597BEEEF" w14:textId="77777777">
        <w:trPr>
          <w:trHeight w:val="520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7B70F25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iHAT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CE6D0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FBABC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BC432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l02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27C6B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Bromodomain superfamily</w:t>
            </w:r>
          </w:p>
        </w:tc>
      </w:tr>
      <w:tr w:rsidR="000475BB" w14:paraId="495493BA" w14:textId="77777777">
        <w:trPr>
          <w:trHeight w:val="52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28A2D68" w14:textId="77777777" w:rsidR="000475BB" w:rsidRDefault="000475B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9FC9573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4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9FE05C4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6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1300862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l345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ABE8081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ipA superfamily</w:t>
            </w:r>
          </w:p>
        </w:tc>
      </w:tr>
      <w:tr w:rsidR="000475BB" w14:paraId="41602038" w14:textId="77777777">
        <w:trPr>
          <w:trHeight w:val="520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CB42F9F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iHAT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3B390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C7C1F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27ED0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d05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7CB54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Bromo_plant1</w:t>
            </w:r>
          </w:p>
        </w:tc>
      </w:tr>
      <w:tr w:rsidR="000475BB" w14:paraId="349BD8CE" w14:textId="77777777">
        <w:trPr>
          <w:trHeight w:val="52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FC0E1DB" w14:textId="77777777" w:rsidR="000475BB" w:rsidRDefault="000475B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5A55C69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3D6F76A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4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8DEA475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fam17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057D53A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BET</w:t>
            </w:r>
          </w:p>
        </w:tc>
      </w:tr>
      <w:tr w:rsidR="000475BB" w14:paraId="0F626482" w14:textId="77777777">
        <w:trPr>
          <w:trHeight w:val="52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9D91C4B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iHAT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91F51B1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18DFB72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5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EF41FE6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l368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678B270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ELP3 superfamily</w:t>
            </w:r>
          </w:p>
        </w:tc>
      </w:tr>
      <w:tr w:rsidR="000475BB" w14:paraId="0313A5C4" w14:textId="77777777">
        <w:trPr>
          <w:trHeight w:val="52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CB67F68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iHAT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0428AC2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3D1DD03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518A033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d055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CC66B6B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Bromo_plant1</w:t>
            </w:r>
          </w:p>
        </w:tc>
      </w:tr>
      <w:tr w:rsidR="000475BB" w14:paraId="50FB07A8" w14:textId="77777777">
        <w:trPr>
          <w:trHeight w:val="520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3CB0508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iHAT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CB98F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76F87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E59F3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d05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D72D4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Bromo_gcn5_like</w:t>
            </w:r>
          </w:p>
        </w:tc>
      </w:tr>
      <w:tr w:rsidR="000475BB" w14:paraId="7803D328" w14:textId="77777777">
        <w:trPr>
          <w:trHeight w:val="52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9618D4D" w14:textId="77777777" w:rsidR="000475BB" w:rsidRDefault="000475BB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E769193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5BB7CA2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5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4A93096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l348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9B9CD3F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OG5076 superfamily</w:t>
            </w:r>
          </w:p>
        </w:tc>
      </w:tr>
      <w:tr w:rsidR="000475BB" w14:paraId="658CE53A" w14:textId="77777777">
        <w:trPr>
          <w:trHeight w:val="52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5C8AD9A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iHAT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EB8C164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0DFE801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8D43D90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d043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14A96ED" w14:textId="77777777" w:rsidR="000475BB" w:rsidRDefault="00206D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Bromodomain</w:t>
            </w:r>
          </w:p>
        </w:tc>
      </w:tr>
      <w:tr w:rsidR="000475BB" w14:paraId="2B0775B5" w14:textId="7777777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2C7D2" w14:textId="77777777" w:rsidR="000475BB" w:rsidRDefault="000475BB">
            <w:pPr>
              <w:rPr>
                <w:rFonts w:ascii="等线" w:eastAsia="等线" w:hAnsi="等线" w:cs="等线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8B6C1" w14:textId="77777777" w:rsidR="000475BB" w:rsidRDefault="000475BB">
            <w:pPr>
              <w:rPr>
                <w:rFonts w:ascii="等线" w:eastAsia="等线" w:hAnsi="等线" w:cs="等线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7E06D" w14:textId="77777777" w:rsidR="000475BB" w:rsidRDefault="000475BB">
            <w:pPr>
              <w:rPr>
                <w:rFonts w:ascii="等线" w:eastAsia="等线" w:hAnsi="等线" w:cs="等线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9BF64" w14:textId="77777777" w:rsidR="000475BB" w:rsidRDefault="000475BB">
            <w:pPr>
              <w:rPr>
                <w:rFonts w:ascii="等线" w:eastAsia="等线" w:hAnsi="等线" w:cs="等线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03AAA" w14:textId="77777777" w:rsidR="000475BB" w:rsidRDefault="000475BB">
            <w:pPr>
              <w:rPr>
                <w:rFonts w:ascii="等线" w:eastAsia="等线" w:hAnsi="等线" w:cs="等线"/>
                <w:color w:val="000000"/>
                <w:sz w:val="24"/>
              </w:rPr>
            </w:pPr>
          </w:p>
        </w:tc>
      </w:tr>
    </w:tbl>
    <w:p w14:paraId="583B7473" w14:textId="77777777" w:rsidR="000475BB" w:rsidRDefault="000475BB"/>
    <w:p w14:paraId="7BEF357E" w14:textId="77777777" w:rsidR="000475BB" w:rsidRDefault="000475BB"/>
    <w:sectPr w:rsidR="000475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2DF1B1D"/>
    <w:rsid w:val="000475BB"/>
    <w:rsid w:val="000C189C"/>
    <w:rsid w:val="00206D2B"/>
    <w:rsid w:val="00693010"/>
    <w:rsid w:val="62DF1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3F3B005"/>
  <w15:docId w15:val="{D45472D7-C812-4402-9911-C4737D77F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annotation reference" w:semiHidden="1" w:uiPriority="99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qFormat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55</Words>
  <Characters>2027</Characters>
  <Application>Microsoft Office Word</Application>
  <DocSecurity>0</DocSecurity>
  <Lines>16</Lines>
  <Paragraphs>4</Paragraphs>
  <ScaleCrop>false</ScaleCrop>
  <Company/>
  <LinksUpToDate>false</LinksUpToDate>
  <CharactersWithSpaces>2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ofang</dc:creator>
  <cp:lastModifiedBy>Guofang</cp:lastModifiedBy>
  <cp:revision>4</cp:revision>
  <dcterms:created xsi:type="dcterms:W3CDTF">2022-02-20T12:13:00Z</dcterms:created>
  <dcterms:modified xsi:type="dcterms:W3CDTF">2022-04-12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BDE75B7DA44A4286AE0D783231FFF3D2</vt:lpwstr>
  </property>
</Properties>
</file>